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4CB" w:rsidRPr="00212E00" w:rsidRDefault="005D64CB" w:rsidP="005D64CB">
      <w:r w:rsidRPr="00130128">
        <w:rPr>
          <w:b/>
          <w:sz w:val="24"/>
          <w:szCs w:val="24"/>
        </w:rPr>
        <w:t>Suppl</w:t>
      </w:r>
      <w:r>
        <w:rPr>
          <w:b/>
          <w:sz w:val="24"/>
          <w:szCs w:val="24"/>
        </w:rPr>
        <w:t>ementary table 6:</w:t>
      </w:r>
      <w:r w:rsidRPr="00FE0FBE">
        <w:t xml:space="preserve"> </w:t>
      </w:r>
      <w:r>
        <w:t>Genes with differential transcript levels for birthweight in the microarray analysis, also containing CpGs whose methylation levels correlated with birthweight.</w:t>
      </w:r>
    </w:p>
    <w:p w:rsidR="005D64CB" w:rsidRDefault="005D64CB" w:rsidP="005D64CB">
      <w:pPr>
        <w:rPr>
          <w:noProof/>
          <w:sz w:val="24"/>
          <w:szCs w:val="24"/>
          <w:lang w:eastAsia="en-SG"/>
        </w:rPr>
      </w:pPr>
    </w:p>
    <w:tbl>
      <w:tblPr>
        <w:tblW w:w="10620" w:type="dxa"/>
        <w:tblInd w:w="98" w:type="dxa"/>
        <w:tblLook w:val="04A0"/>
      </w:tblPr>
      <w:tblGrid>
        <w:gridCol w:w="1058"/>
        <w:gridCol w:w="1305"/>
        <w:gridCol w:w="987"/>
        <w:gridCol w:w="1712"/>
        <w:gridCol w:w="966"/>
        <w:gridCol w:w="733"/>
        <w:gridCol w:w="849"/>
        <w:gridCol w:w="849"/>
        <w:gridCol w:w="877"/>
        <w:gridCol w:w="877"/>
        <w:gridCol w:w="884"/>
      </w:tblGrid>
      <w:tr w:rsidR="005D64CB" w:rsidRPr="006F4220" w:rsidTr="00BC2FCD">
        <w:trPr>
          <w:trHeight w:val="930"/>
        </w:trPr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Gene Name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CpG ID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CpG location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UCSC_RefGene_Group</w:t>
            </w:r>
            <w:proofErr w:type="spellEnd"/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 xml:space="preserve">Correlation </w:t>
            </w:r>
            <w:proofErr w:type="spellStart"/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PValue</w:t>
            </w:r>
            <w:proofErr w:type="spellEnd"/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min beta value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max beta value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Min-max range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average beta for lowest GA samples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average beta for highest GA samples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6F4220">
              <w:rPr>
                <w:rFonts w:cs="Calibri"/>
                <w:b/>
                <w:bCs/>
                <w:color w:val="000000"/>
                <w:sz w:val="16"/>
                <w:szCs w:val="16"/>
                <w:lang w:eastAsia="en-SG"/>
              </w:rPr>
              <w:t>Range between highest and lowest GA</w:t>
            </w:r>
          </w:p>
        </w:tc>
      </w:tr>
      <w:tr w:rsidR="005D64CB" w:rsidRPr="006F4220" w:rsidTr="00BC2FCD">
        <w:trPr>
          <w:trHeight w:val="300"/>
        </w:trPr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DACH1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13726218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N_Shore</w:t>
            </w:r>
            <w:proofErr w:type="spellEnd"/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Body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355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8%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31%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3%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29%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24%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5%</w:t>
            </w:r>
          </w:p>
        </w:tc>
      </w:tr>
      <w:tr w:rsidR="005D64CB" w:rsidRPr="006F4220" w:rsidTr="00BC2FCD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DACH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000716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Body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4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9%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9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5%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90%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92%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2%</w:t>
            </w:r>
          </w:p>
        </w:tc>
      </w:tr>
      <w:tr w:rsidR="005D64CB" w:rsidRPr="006F4220" w:rsidTr="00BC2FCD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DACH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231011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S_Shor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Body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4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0%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9%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7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7%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%</w:t>
            </w:r>
          </w:p>
        </w:tc>
      </w:tr>
      <w:tr w:rsidR="005D64CB" w:rsidRPr="006F4220" w:rsidTr="00BC2FCD">
        <w:trPr>
          <w:trHeight w:val="300"/>
        </w:trPr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KLC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101775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Islan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TSS1500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2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8%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3%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0%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9%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%</w:t>
            </w:r>
          </w:p>
        </w:tc>
      </w:tr>
      <w:tr w:rsidR="005D64CB" w:rsidRPr="006F4220" w:rsidTr="00BC2FCD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KLC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2555067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Islan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TSS1500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4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2%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5%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2%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6%</w:t>
            </w:r>
          </w:p>
        </w:tc>
      </w:tr>
      <w:tr w:rsidR="005D64CB" w:rsidRPr="006F4220" w:rsidTr="00BC2FCD">
        <w:trPr>
          <w:trHeight w:val="315"/>
        </w:trPr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VENT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g2254616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Islan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TSS1500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0.02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%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4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3%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2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%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4CB" w:rsidRPr="006F4220" w:rsidRDefault="005D64CB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1%</w:t>
            </w:r>
          </w:p>
        </w:tc>
      </w:tr>
    </w:tbl>
    <w:p w:rsidR="005D64CB" w:rsidRPr="004747EC" w:rsidRDefault="005D64CB" w:rsidP="005D64CB">
      <w:pPr>
        <w:rPr>
          <w:sz w:val="24"/>
          <w:szCs w:val="24"/>
        </w:rPr>
      </w:pPr>
    </w:p>
    <w:p w:rsidR="000E03B5" w:rsidRDefault="000E03B5"/>
    <w:sectPr w:rsidR="000E03B5" w:rsidSect="00FE60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64CB"/>
    <w:rsid w:val="000E03B5"/>
    <w:rsid w:val="005D6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4CB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brookjd</dc:creator>
  <cp:lastModifiedBy>holbrookjd</cp:lastModifiedBy>
  <cp:revision>1</cp:revision>
  <dcterms:created xsi:type="dcterms:W3CDTF">2012-06-05T05:18:00Z</dcterms:created>
  <dcterms:modified xsi:type="dcterms:W3CDTF">2012-06-05T05:18:00Z</dcterms:modified>
</cp:coreProperties>
</file>